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26840" w14:textId="1248BCF7" w:rsidR="00B32F82" w:rsidRPr="003B7C73" w:rsidRDefault="00B32F82" w:rsidP="003B7C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861D36" wp14:editId="692B2D02">
            <wp:extent cx="5274310" cy="30632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88534" w14:textId="740E5FEB" w:rsidR="00B32F82" w:rsidRDefault="002E5C77" w:rsidP="003B7C73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B32F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32F8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32F82">
        <w:rPr>
          <w:rFonts w:ascii="Times New Roman" w:hAnsi="Times New Roman" w:cs="Times New Roman"/>
          <w:b/>
          <w:bCs/>
          <w:sz w:val="24"/>
          <w:szCs w:val="24"/>
        </w:rPr>
        <w:t>ig. S1</w:t>
      </w:r>
      <w:r w:rsidR="000B5B9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ncipal coordinate analysis (</w:t>
      </w:r>
      <w:proofErr w:type="spellStart"/>
      <w:r>
        <w:rPr>
          <w:rFonts w:ascii="Times New Roman" w:hAnsi="Times New Roman" w:cs="Times New Roman"/>
          <w:sz w:val="24"/>
          <w:szCs w:val="24"/>
        </w:rPr>
        <w:t>PCoA</w:t>
      </w:r>
      <w:proofErr w:type="spellEnd"/>
      <w:r>
        <w:rPr>
          <w:rFonts w:ascii="Times New Roman" w:hAnsi="Times New Roman" w:cs="Times New Roman"/>
          <w:sz w:val="24"/>
          <w:szCs w:val="24"/>
        </w:rPr>
        <w:t>) of soil archaeal community in surface (A), middle (B) and deep</w:t>
      </w:r>
      <w:r w:rsidR="00D73C10">
        <w:rPr>
          <w:rFonts w:ascii="Times New Roman" w:hAnsi="Times New Roman" w:cs="Times New Roman"/>
          <w:sz w:val="24"/>
          <w:szCs w:val="24"/>
        </w:rPr>
        <w:t xml:space="preserve"> (C) </w:t>
      </w:r>
      <w:r>
        <w:rPr>
          <w:rFonts w:ascii="Times New Roman" w:hAnsi="Times New Roman" w:cs="Times New Roman"/>
          <w:sz w:val="24"/>
          <w:szCs w:val="24"/>
        </w:rPr>
        <w:t>soil layer</w:t>
      </w:r>
      <w:r w:rsidR="00B32F82">
        <w:rPr>
          <w:rFonts w:ascii="Times New Roman" w:hAnsi="Times New Roman" w:cs="Times New Roman"/>
          <w:sz w:val="24"/>
          <w:szCs w:val="24"/>
        </w:rPr>
        <w:t xml:space="preserve"> among seasons</w:t>
      </w:r>
      <w:r w:rsidR="00D73C10">
        <w:rPr>
          <w:rFonts w:ascii="Times New Roman" w:hAnsi="Times New Roman" w:cs="Times New Roman"/>
          <w:sz w:val="24"/>
          <w:szCs w:val="24"/>
        </w:rPr>
        <w:t>; principal coordinate analysis (</w:t>
      </w:r>
      <w:proofErr w:type="spellStart"/>
      <w:r w:rsidR="00D73C10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="00D73C10">
        <w:rPr>
          <w:rFonts w:ascii="Times New Roman" w:hAnsi="Times New Roman" w:cs="Times New Roman"/>
          <w:sz w:val="24"/>
          <w:szCs w:val="24"/>
        </w:rPr>
        <w:t>) of soil bacterial community in surface (D), middle (E) and deep (F) soil layer</w:t>
      </w:r>
      <w:r w:rsidR="00B32F82">
        <w:rPr>
          <w:rFonts w:ascii="Times New Roman" w:hAnsi="Times New Roman" w:cs="Times New Roman"/>
          <w:sz w:val="24"/>
          <w:szCs w:val="24"/>
        </w:rPr>
        <w:t xml:space="preserve"> among seasons</w:t>
      </w:r>
      <w:r w:rsidR="00D73C1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6FCF512" w14:textId="6D9AC826" w:rsidR="00B32F82" w:rsidRDefault="00992F69" w:rsidP="00B32F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FD44A7" wp14:editId="6A2A7492">
            <wp:extent cx="5274310" cy="2317115"/>
            <wp:effectExtent l="0" t="0" r="254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D5816" w14:textId="6EA5BE79" w:rsidR="00B32F82" w:rsidRDefault="00B32F82" w:rsidP="00B32F8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B32F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B5B91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0B5B91" w:rsidRPr="000B5B9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B5B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B7C73">
        <w:rPr>
          <w:rFonts w:ascii="Times New Roman" w:hAnsi="Times New Roman" w:cs="Times New Roman"/>
          <w:sz w:val="24"/>
          <w:szCs w:val="24"/>
        </w:rPr>
        <w:t>Random forest mean predictor importance of PCo1 of rare bacterial community (Bac_rare_PCo1), PCo1 of abundant bacterial community (Bac_abundant_PCo1), PCo1 of rare archaeal community (Arc_rare_PCo1), PCo1 of abundant archaeal community (Arc_abundant_PCo1), rare bacterial richness (</w:t>
      </w:r>
      <w:proofErr w:type="spellStart"/>
      <w:r w:rsidRPr="003B7C73">
        <w:rPr>
          <w:rFonts w:ascii="Times New Roman" w:hAnsi="Times New Roman" w:cs="Times New Roman"/>
          <w:sz w:val="24"/>
          <w:szCs w:val="24"/>
        </w:rPr>
        <w:t>Bac_rare_S</w:t>
      </w:r>
      <w:proofErr w:type="spellEnd"/>
      <w:r w:rsidRPr="003B7C73">
        <w:rPr>
          <w:rFonts w:ascii="Times New Roman" w:hAnsi="Times New Roman" w:cs="Times New Roman"/>
          <w:sz w:val="24"/>
          <w:szCs w:val="24"/>
        </w:rPr>
        <w:t>), abundant bacterial richness (</w:t>
      </w:r>
      <w:proofErr w:type="spellStart"/>
      <w:r w:rsidRPr="003B7C73">
        <w:rPr>
          <w:rFonts w:ascii="Times New Roman" w:hAnsi="Times New Roman" w:cs="Times New Roman"/>
          <w:sz w:val="24"/>
          <w:szCs w:val="24"/>
        </w:rPr>
        <w:t>Bac_abundant_S</w:t>
      </w:r>
      <w:proofErr w:type="spellEnd"/>
      <w:r w:rsidRPr="003B7C73">
        <w:rPr>
          <w:rFonts w:ascii="Times New Roman" w:hAnsi="Times New Roman" w:cs="Times New Roman"/>
          <w:sz w:val="24"/>
          <w:szCs w:val="24"/>
        </w:rPr>
        <w:t>), rare archaeal richness (</w:t>
      </w:r>
      <w:proofErr w:type="spellStart"/>
      <w:r w:rsidRPr="003B7C73">
        <w:rPr>
          <w:rFonts w:ascii="Times New Roman" w:hAnsi="Times New Roman" w:cs="Times New Roman"/>
          <w:sz w:val="24"/>
          <w:szCs w:val="24"/>
        </w:rPr>
        <w:t>Arc_rare_S</w:t>
      </w:r>
      <w:proofErr w:type="spellEnd"/>
      <w:r w:rsidRPr="003B7C73">
        <w:rPr>
          <w:rFonts w:ascii="Times New Roman" w:hAnsi="Times New Roman" w:cs="Times New Roman"/>
          <w:sz w:val="24"/>
          <w:szCs w:val="24"/>
        </w:rPr>
        <w:t>), abundant archaeal richness (</w:t>
      </w:r>
      <w:proofErr w:type="spellStart"/>
      <w:r w:rsidRPr="003B7C73">
        <w:rPr>
          <w:rFonts w:ascii="Times New Roman" w:hAnsi="Times New Roman" w:cs="Times New Roman"/>
          <w:sz w:val="24"/>
          <w:szCs w:val="24"/>
        </w:rPr>
        <w:t>Arc_abundant_S</w:t>
      </w:r>
      <w:proofErr w:type="spellEnd"/>
      <w:r w:rsidRPr="003B7C73">
        <w:rPr>
          <w:rFonts w:ascii="Times New Roman" w:hAnsi="Times New Roman" w:cs="Times New Roman"/>
          <w:sz w:val="24"/>
          <w:szCs w:val="24"/>
        </w:rPr>
        <w:t>) on soil fertility index</w:t>
      </w:r>
      <w:r w:rsidR="00992F69">
        <w:rPr>
          <w:rFonts w:ascii="Times New Roman" w:hAnsi="Times New Roman" w:cs="Times New Roman"/>
          <w:sz w:val="24"/>
          <w:szCs w:val="24"/>
        </w:rPr>
        <w:t xml:space="preserve"> (A) and functional diversity (B)</w:t>
      </w:r>
      <w:r w:rsidRPr="003B7C73">
        <w:rPr>
          <w:rFonts w:ascii="Times New Roman" w:hAnsi="Times New Roman" w:cs="Times New Roman"/>
          <w:sz w:val="24"/>
          <w:szCs w:val="24"/>
        </w:rPr>
        <w:t xml:space="preserve">. </w:t>
      </w:r>
      <w:r w:rsidRPr="003B7C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ce level: </w:t>
      </w:r>
      <w:r w:rsidRPr="003B7C7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B7C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; </w:t>
      </w:r>
      <w:r w:rsidRPr="003B7C7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B7C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; </w:t>
      </w:r>
      <w:r w:rsidRPr="003B7C7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B7C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. </w:t>
      </w:r>
    </w:p>
    <w:p w14:paraId="191A5BFD" w14:textId="30DC1BB6" w:rsidR="00B32F82" w:rsidRPr="003B7C73" w:rsidRDefault="00B32F82" w:rsidP="00B32F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7C7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B7F307" wp14:editId="24E6446F">
            <wp:extent cx="5274310" cy="25660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7B0CF" w14:textId="3FE34F15" w:rsidR="00B32F82" w:rsidRDefault="00B32F82" w:rsidP="00B32F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5B91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0B5B91" w:rsidRPr="000B5B9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B5B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B7C73">
        <w:rPr>
          <w:rFonts w:ascii="Times New Roman" w:hAnsi="Times New Roman" w:cs="Times New Roman"/>
          <w:sz w:val="24"/>
          <w:szCs w:val="24"/>
        </w:rPr>
        <w:t xml:space="preserve">Random forest mean predictor importance of prokaryotic phyla on soil fertility index. </w:t>
      </w:r>
      <w:r w:rsidRPr="003B7C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ce level: </w:t>
      </w:r>
      <w:r w:rsidRPr="003B7C7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B7C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; </w:t>
      </w:r>
      <w:r w:rsidRPr="003B7C7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B7C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; </w:t>
      </w:r>
      <w:r w:rsidRPr="003B7C7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B7C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. </w:t>
      </w:r>
      <w:r w:rsidRPr="003B7C7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 xml:space="preserve">Abbreviations: </w:t>
      </w:r>
      <w:r w:rsidRPr="003B7C73">
        <w:rPr>
          <w:rFonts w:ascii="Times New Roman" w:hAnsi="Times New Roman" w:cs="Times New Roman"/>
          <w:sz w:val="24"/>
          <w:szCs w:val="24"/>
        </w:rPr>
        <w:t>TC, total carbon; TN, total nitrogen; DOC, dissolved organic carbon; DON, dissolved organic nitrogen; NO3, nitrate; NH4, ammonium; SM, soil moisture.</w:t>
      </w:r>
    </w:p>
    <w:p w14:paraId="1651B0EB" w14:textId="77777777" w:rsidR="00B32F82" w:rsidRPr="00B32F82" w:rsidRDefault="00B32F82" w:rsidP="003B7C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32F82" w:rsidRPr="00B32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BF3C0" w14:textId="77777777" w:rsidR="0009339F" w:rsidRDefault="0009339F" w:rsidP="003064E6">
      <w:r>
        <w:separator/>
      </w:r>
    </w:p>
  </w:endnote>
  <w:endnote w:type="continuationSeparator" w:id="0">
    <w:p w14:paraId="05A3A046" w14:textId="77777777" w:rsidR="0009339F" w:rsidRDefault="0009339F" w:rsidP="00306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BEB0C" w14:textId="77777777" w:rsidR="0009339F" w:rsidRDefault="0009339F" w:rsidP="003064E6">
      <w:r>
        <w:separator/>
      </w:r>
    </w:p>
  </w:footnote>
  <w:footnote w:type="continuationSeparator" w:id="0">
    <w:p w14:paraId="2B74EBEE" w14:textId="77777777" w:rsidR="0009339F" w:rsidRDefault="0009339F" w:rsidP="00306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761"/>
    <w:rsid w:val="0009339F"/>
    <w:rsid w:val="000A57D6"/>
    <w:rsid w:val="000B5B91"/>
    <w:rsid w:val="000F5E97"/>
    <w:rsid w:val="00166A70"/>
    <w:rsid w:val="00193758"/>
    <w:rsid w:val="002E5C77"/>
    <w:rsid w:val="002E7A64"/>
    <w:rsid w:val="003064E6"/>
    <w:rsid w:val="00336761"/>
    <w:rsid w:val="003B7C73"/>
    <w:rsid w:val="00711508"/>
    <w:rsid w:val="00963CB4"/>
    <w:rsid w:val="00992F69"/>
    <w:rsid w:val="00A97924"/>
    <w:rsid w:val="00AA0663"/>
    <w:rsid w:val="00B32F82"/>
    <w:rsid w:val="00C544DE"/>
    <w:rsid w:val="00C5781D"/>
    <w:rsid w:val="00C60DD7"/>
    <w:rsid w:val="00D73C10"/>
    <w:rsid w:val="00DA1290"/>
    <w:rsid w:val="00DC2783"/>
    <w:rsid w:val="00E5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99119"/>
  <w15:chartTrackingRefBased/>
  <w15:docId w15:val="{FDDF31CA-D991-46E0-A7EC-D7CD290F7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4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4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5</cp:revision>
  <dcterms:created xsi:type="dcterms:W3CDTF">2021-08-08T08:26:00Z</dcterms:created>
  <dcterms:modified xsi:type="dcterms:W3CDTF">2021-10-26T06:20:00Z</dcterms:modified>
</cp:coreProperties>
</file>